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6421"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876421" w:rsidRDefault="00876421" w:rsidP="00876421">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w:t>
            </w:r>
            <w:bookmarkStart w:id="1" w:name="_Hlk217291638"/>
            <w:r>
              <w:rPr>
                <w:rFonts w:ascii="Noto Sans" w:eastAsia="Noto Sans" w:hAnsi="Noto Sans" w:cs="Noto Sans"/>
                <w:color w:val="434343"/>
                <w:sz w:val="18"/>
                <w:szCs w:val="18"/>
              </w:rPr>
              <w:t>materials availability statement</w:t>
            </w:r>
            <w:bookmarkEnd w:id="1"/>
            <w:r>
              <w:rPr>
                <w:rFonts w:ascii="Noto Sans" w:eastAsia="Noto Sans" w:hAnsi="Noto Sans" w:cs="Noto Sans"/>
                <w:color w:val="434343"/>
                <w:sz w:val="18"/>
                <w:szCs w:val="18"/>
              </w:rPr>
              <w: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C1E412" w:rsidR="00876421" w:rsidRPr="003D5AF6" w:rsidRDefault="00876421"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00275D6E">
              <w:rPr>
                <w:rFonts w:asciiTheme="minorHAnsi" w:hAnsiTheme="minorHAnsi" w:cstheme="minorHAnsi"/>
                <w:color w:val="000000" w:themeColor="text1"/>
              </w:rPr>
              <w:t xml:space="preserve">manuscript </w:t>
            </w:r>
            <w:proofErr w:type="spellStart"/>
            <w:r w:rsidR="00275D6E">
              <w:rPr>
                <w:rFonts w:asciiTheme="minorHAnsi" w:hAnsiTheme="minorHAnsi" w:cstheme="minorHAnsi"/>
                <w:color w:val="000000" w:themeColor="text1"/>
              </w:rPr>
              <w:t>informations</w:t>
            </w:r>
            <w:proofErr w:type="spell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876421" w:rsidRPr="003D5AF6" w:rsidRDefault="00876421" w:rsidP="00876421">
            <w:pPr>
              <w:rPr>
                <w:rFonts w:ascii="Noto Sans" w:eastAsia="Noto Sans" w:hAnsi="Noto Sans" w:cs="Noto Sans"/>
                <w:bCs/>
                <w:color w:val="434343"/>
                <w:sz w:val="18"/>
                <w:szCs w:val="18"/>
              </w:rPr>
            </w:pPr>
          </w:p>
        </w:tc>
      </w:tr>
      <w:tr w:rsidR="00876421"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876421" w:rsidRPr="003D5AF6" w:rsidRDefault="00876421" w:rsidP="00876421">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876421" w:rsidRDefault="00876421" w:rsidP="00876421">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876421" w:rsidRDefault="00876421" w:rsidP="00876421">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6421"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876421" w:rsidRDefault="00876421" w:rsidP="00876421">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6421"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876421" w:rsidRDefault="00876421" w:rsidP="00876421">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B37A91" w:rsidR="00876421" w:rsidRPr="003D5AF6" w:rsidRDefault="00876421"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876421" w:rsidRPr="003D5AF6" w:rsidRDefault="00876421" w:rsidP="00876421">
            <w:pPr>
              <w:rPr>
                <w:rFonts w:ascii="Noto Sans" w:eastAsia="Noto Sans" w:hAnsi="Noto Sans" w:cs="Noto Sans"/>
                <w:bCs/>
                <w:color w:val="434343"/>
                <w:sz w:val="18"/>
                <w:szCs w:val="18"/>
              </w:rPr>
            </w:pPr>
          </w:p>
        </w:tc>
      </w:tr>
      <w:tr w:rsidR="00876421"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876421" w:rsidRPr="003D5AF6" w:rsidRDefault="00876421" w:rsidP="008764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876421" w:rsidRDefault="00876421" w:rsidP="008764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876421" w:rsidRDefault="00876421" w:rsidP="008764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6421"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876421" w:rsidRDefault="00876421" w:rsidP="00876421">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6421"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876421" w:rsidRDefault="00876421" w:rsidP="0087642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E11865" w:rsidR="00876421" w:rsidRPr="003D5AF6" w:rsidRDefault="00275D6E"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876421" w:rsidRPr="003D5AF6" w:rsidRDefault="00876421" w:rsidP="00876421">
            <w:pPr>
              <w:rPr>
                <w:rFonts w:ascii="Noto Sans" w:eastAsia="Noto Sans" w:hAnsi="Noto Sans" w:cs="Noto Sans"/>
                <w:bCs/>
                <w:color w:val="434343"/>
                <w:sz w:val="18"/>
                <w:szCs w:val="18"/>
              </w:rPr>
            </w:pPr>
          </w:p>
        </w:tc>
      </w:tr>
      <w:tr w:rsidR="00876421"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876421" w:rsidRPr="003D5AF6" w:rsidRDefault="00876421" w:rsidP="00876421">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876421" w:rsidRDefault="00876421" w:rsidP="00876421">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876421" w:rsidRDefault="00876421" w:rsidP="00876421">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876421"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876421" w:rsidRDefault="00876421" w:rsidP="00876421">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642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876421" w:rsidRDefault="00876421" w:rsidP="00876421">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876421" w:rsidRPr="003D5AF6" w:rsidRDefault="00876421" w:rsidP="008764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717E94" w:rsidR="00876421" w:rsidRPr="003D5AF6" w:rsidRDefault="00275D6E"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642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876421" w:rsidRDefault="00876421" w:rsidP="0087642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876421" w:rsidRPr="003D5AF6" w:rsidRDefault="00876421" w:rsidP="008764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11F432" w:rsidR="00876421" w:rsidRPr="003D5AF6" w:rsidRDefault="00275D6E"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642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876421" w:rsidRPr="003D5AF6" w:rsidRDefault="00876421" w:rsidP="008764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876421" w:rsidRDefault="00876421" w:rsidP="008764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876421" w:rsidRDefault="00876421" w:rsidP="008764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642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876421" w:rsidRDefault="00876421" w:rsidP="0087642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642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76421" w:rsidRDefault="00876421" w:rsidP="0087642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876421" w:rsidRPr="003D5AF6" w:rsidRDefault="00876421" w:rsidP="008764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D1E288" w:rsidR="00876421" w:rsidRPr="003D5AF6" w:rsidRDefault="00275D6E"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642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76421" w:rsidRDefault="00876421" w:rsidP="0087642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76421" w:rsidRPr="003D5AF6" w:rsidRDefault="00876421" w:rsidP="008764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EC3001" w:rsidR="00876421" w:rsidRPr="003D5AF6" w:rsidRDefault="00275D6E"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642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76421" w:rsidRPr="003D5AF6" w:rsidRDefault="00876421" w:rsidP="008764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76421" w:rsidRDefault="00876421" w:rsidP="008764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76421" w:rsidRDefault="00876421" w:rsidP="008764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642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76421" w:rsidRDefault="00876421" w:rsidP="0087642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642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76421" w:rsidRPr="003D5AF6" w:rsidRDefault="00876421" w:rsidP="008764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C79CDA" w:rsidR="00876421" w:rsidRPr="003D5AF6" w:rsidRDefault="00876421"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87642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76421" w:rsidRDefault="00876421" w:rsidP="0087642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1FA83D6" w:rsidR="00876421" w:rsidRPr="003D5AF6" w:rsidRDefault="00275D6E" w:rsidP="008764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876421" w:rsidRPr="003D5AF6" w:rsidRDefault="00876421" w:rsidP="00876421">
            <w:pPr>
              <w:rPr>
                <w:rFonts w:ascii="Noto Sans" w:eastAsia="Noto Sans" w:hAnsi="Noto Sans" w:cs="Noto Sans"/>
                <w:bCs/>
                <w:color w:val="434343"/>
                <w:sz w:val="18"/>
                <w:szCs w:val="18"/>
              </w:rPr>
            </w:pPr>
          </w:p>
        </w:tc>
      </w:tr>
      <w:tr w:rsidR="0087642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76421" w:rsidRPr="003D5AF6" w:rsidRDefault="00876421" w:rsidP="0087642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76421" w:rsidRDefault="00876421" w:rsidP="008764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76421" w:rsidRDefault="00876421" w:rsidP="008764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7642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76421" w:rsidRDefault="00876421" w:rsidP="0087642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76421" w:rsidRDefault="00876421" w:rsidP="008764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7642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76421" w:rsidRDefault="00876421" w:rsidP="0087642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76421" w:rsidRPr="003D5AF6" w:rsidRDefault="00876421" w:rsidP="008764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D9372D" w:rsidR="00876421" w:rsidRDefault="00876421" w:rsidP="0087642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26AD56" w:rsidR="00F102CC" w:rsidRPr="003D5AF6" w:rsidRDefault="008764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D49CF9" w:rsidR="00F102CC" w:rsidRPr="003D5AF6" w:rsidRDefault="008764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A950C04" w:rsidR="00F102CC" w:rsidRPr="003D5AF6" w:rsidRDefault="00E57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FAE3E5" w:rsidR="00F102CC" w:rsidRDefault="00E57DE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05BE5B" w:rsidR="00F102CC" w:rsidRPr="003D5AF6" w:rsidRDefault="00E57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1F4489" w:rsidR="00F102CC" w:rsidRPr="003D5AF6" w:rsidRDefault="00E57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646DC4" w:rsidR="00F102CC" w:rsidRPr="003D5AF6" w:rsidRDefault="00E57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D3E7B2" w:rsidR="00F102CC" w:rsidRPr="003D5AF6" w:rsidRDefault="00E57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396E97A" w:rsidR="00F102CC" w:rsidRPr="003D5AF6" w:rsidRDefault="008764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F87D22D" w:rsidR="00F102CC" w:rsidRPr="003D5AF6" w:rsidRDefault="008764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96CE8F" w:rsidR="00F102CC" w:rsidRPr="003D5AF6" w:rsidRDefault="008764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7EFEFF" w:rsidR="00F102CC" w:rsidRPr="003D5AF6" w:rsidRDefault="008764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F093535" w:rsidR="00F102CC" w:rsidRPr="003D5AF6" w:rsidRDefault="008764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2C48ED" w:rsidR="00F102CC" w:rsidRPr="003D5AF6" w:rsidRDefault="00275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F6A2A1" w:rsidR="00F102CC" w:rsidRPr="003D5AF6" w:rsidRDefault="00275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C9DA52" w:rsidR="00F102CC" w:rsidRPr="003D5AF6" w:rsidRDefault="00275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C961D7" w:rsidR="00F102CC" w:rsidRPr="003D5AF6" w:rsidRDefault="00275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ABB5E14" w:rsidR="00F102CC" w:rsidRPr="003D5AF6" w:rsidRDefault="00275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w:t>
            </w:r>
            <w:r w:rsidRPr="009C1222">
              <w:rPr>
                <w:rFonts w:asciiTheme="minorHAnsi" w:hAnsiTheme="minorHAnsi" w:cstheme="minorHAnsi"/>
                <w:b/>
                <w:bCs/>
                <w:color w:val="000000" w:themeColor="text1"/>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115118A" w:rsidR="00F102CC" w:rsidRPr="003D5AF6" w:rsidRDefault="00275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04EA0AA" w:rsidR="00F102CC" w:rsidRPr="003D5AF6" w:rsidRDefault="00275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76892E" w:rsidR="00F102CC" w:rsidRPr="003D5AF6" w:rsidRDefault="00275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63606" w14:textId="77777777" w:rsidR="00A50657" w:rsidRDefault="00A50657">
      <w:r>
        <w:separator/>
      </w:r>
    </w:p>
  </w:endnote>
  <w:endnote w:type="continuationSeparator" w:id="0">
    <w:p w14:paraId="5760221C" w14:textId="77777777" w:rsidR="00A50657" w:rsidRDefault="00A50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0DC16" w14:textId="77777777" w:rsidR="00A50657" w:rsidRDefault="00A50657">
      <w:r>
        <w:separator/>
      </w:r>
    </w:p>
  </w:footnote>
  <w:footnote w:type="continuationSeparator" w:id="0">
    <w:p w14:paraId="7164E82F" w14:textId="77777777" w:rsidR="00A50657" w:rsidRDefault="00A506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5D6E"/>
    <w:rsid w:val="003D5AF6"/>
    <w:rsid w:val="00400C53"/>
    <w:rsid w:val="00427975"/>
    <w:rsid w:val="004E2C31"/>
    <w:rsid w:val="005B0259"/>
    <w:rsid w:val="007054B6"/>
    <w:rsid w:val="0078687E"/>
    <w:rsid w:val="00876421"/>
    <w:rsid w:val="009C7B26"/>
    <w:rsid w:val="00A11E52"/>
    <w:rsid w:val="00A233AF"/>
    <w:rsid w:val="00A50657"/>
    <w:rsid w:val="00AE3E5A"/>
    <w:rsid w:val="00B2483D"/>
    <w:rsid w:val="00BD41E9"/>
    <w:rsid w:val="00C84413"/>
    <w:rsid w:val="00E57DE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463</Words>
  <Characters>8342</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 Dez</dc:creator>
  <cp:lastModifiedBy>Christophe Dez</cp:lastModifiedBy>
  <cp:revision>3</cp:revision>
  <dcterms:created xsi:type="dcterms:W3CDTF">2025-12-22T09:33:00Z</dcterms:created>
  <dcterms:modified xsi:type="dcterms:W3CDTF">2025-12-22T10:05:00Z</dcterms:modified>
</cp:coreProperties>
</file>